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1472" w:rsidRPr="00971472" w:rsidRDefault="009714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7147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Table S1.  ICD-O-3 based morphology code groups used in the birth name-municipality based clustering</w:t>
      </w:r>
      <w:r w:rsidR="005619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</w:p>
    <w:tbl>
      <w:tblPr>
        <w:tblStyle w:val="TableGrid"/>
        <w:tblW w:w="8785" w:type="dxa"/>
        <w:tblLook w:val="04A0" w:firstRow="1" w:lastRow="0" w:firstColumn="1" w:lastColumn="0" w:noHBand="0" w:noVBand="1"/>
      </w:tblPr>
      <w:tblGrid>
        <w:gridCol w:w="1416"/>
        <w:gridCol w:w="1417"/>
        <w:gridCol w:w="1417"/>
        <w:gridCol w:w="4535"/>
      </w:tblGrid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ology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ICD-O-3)*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ICD-O-3)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ology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oup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 Definition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5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na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0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ukemia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05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ukemia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4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i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ukemia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6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i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ukemia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66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i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ukemia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67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i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ukemia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7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i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ukemia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7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i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ukemia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7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i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ukemia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74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i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ukemia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9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i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ukemia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96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i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ukemia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1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i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ukemia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2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i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ukemia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3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i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ukemia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4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4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4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4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44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145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47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8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0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1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1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45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5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5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55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9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2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7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25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3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7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76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0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i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tic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6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squamous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9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dnexal and skin appendage neoplasm</w:t>
            </w:r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0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dnexal and skin appendage neoplasm</w:t>
            </w:r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0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dnexal and skin appendage neoplasm</w:t>
            </w:r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0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dnexal and skin appendage neoplasm</w:t>
            </w:r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07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dnexal and skin appendage neoplasm</w:t>
            </w:r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408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dnexal and skin appendage neoplasm</w:t>
            </w:r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09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dnexal and skin appendage neoplasm</w:t>
            </w:r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1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dnexal and skin appendage neoplasm</w:t>
            </w:r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1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dnexal and skin appendage neoplasm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1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loblas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1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loblas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84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rocy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0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rocy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0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rocy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1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rocy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1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rocy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2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rocy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2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rocy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24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rocy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3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rocy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9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9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94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95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98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0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2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loi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24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loi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2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hronic lymphatic leukemia, b-cell </w:t>
            </w:r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94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hronic lymphatic leukemia, b-cell 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87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kitt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26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kitt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5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5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8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6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angi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6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angi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2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ndro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2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ndro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3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ndro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3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ndro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7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rdoma</w:t>
            </w:r>
            <w:proofErr w:type="spellEnd"/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9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oroid plexus papilloma and carcinoma</w:t>
            </w:r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9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oroid plexus papilloma and carcinoma</w:t>
            </w:r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9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oroid plexus papilloma and carcinoma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6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i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ukemia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75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i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ukemia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76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i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ukemia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45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proliferative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order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48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proliferative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order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6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proliferative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order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6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proliferative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order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1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a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31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a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1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a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5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aniopharyngi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5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aniopharyngi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4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taden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44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taden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0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t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0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t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0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t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0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t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0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t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0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t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04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t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04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t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07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t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07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t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2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t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2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t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2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t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24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t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75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t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1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embryoplastic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epitheli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r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8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metroi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8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metroi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38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metroi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84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metroi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8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endym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9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endym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9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endym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94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endym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1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theli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1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theli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1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theli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1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theli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15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theli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2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theli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2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theli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2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theli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3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theli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3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theli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3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theli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46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theli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6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theli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4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theli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8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theli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1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1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14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815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15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2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3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3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4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6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wing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epitheli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epitheli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2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epitheli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2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epitheli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3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icula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3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icula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3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icula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35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icula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carcinoma</w:t>
            </w:r>
            <w:proofErr w:type="spellEnd"/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9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ignant b-cell lymphoma, non-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dgkin</w:t>
            </w:r>
            <w:proofErr w:type="spellEnd"/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9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ignant b-cell lymphoma, non-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dgkin</w:t>
            </w:r>
            <w:proofErr w:type="spellEnd"/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96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ignant b-cell lymphoma, non-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dgkin</w:t>
            </w:r>
            <w:proofErr w:type="spellEnd"/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7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ignant b-cell lymphoma, non-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dgkin</w:t>
            </w:r>
            <w:proofErr w:type="spellEnd"/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7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ignant b-cell lymphoma, non-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dgkin</w:t>
            </w:r>
            <w:proofErr w:type="spellEnd"/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7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ignant b-cell lymphoma, non-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dgkin</w:t>
            </w:r>
            <w:proofErr w:type="spellEnd"/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75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ignant b-cell lymphoma, non-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dgkin</w:t>
            </w:r>
            <w:proofErr w:type="spellEnd"/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79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ignant b-cell lymphoma, non-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dgkin</w:t>
            </w:r>
            <w:proofErr w:type="spellEnd"/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8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ignant b-cell lymphoma, non-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dgkin</w:t>
            </w:r>
            <w:proofErr w:type="spellEnd"/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684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ignant b-cell lymphoma, non-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dgkin</w:t>
            </w:r>
            <w:proofErr w:type="spellEnd"/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89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ignant b-cell lymphoma, non-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dgkin</w:t>
            </w:r>
            <w:proofErr w:type="spellEnd"/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9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ignant b-cell lymphoma, non-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dgkin</w:t>
            </w:r>
            <w:proofErr w:type="spellEnd"/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9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ignant b-cell lymphoma, non-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dgkin</w:t>
            </w:r>
            <w:proofErr w:type="spellEnd"/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95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ignant b-cell lymphoma, non-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dgkin</w:t>
            </w:r>
            <w:proofErr w:type="spellEnd"/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98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ignant b-cell lymphoma, non-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dgkin</w:t>
            </w:r>
            <w:proofErr w:type="spellEnd"/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99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ignant b-cell lymphoma, non-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dgkin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36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intestin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m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r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36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intestin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m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r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6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in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n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germ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6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in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n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germ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6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in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n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germ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6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in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n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germ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64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in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n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germ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64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in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n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germ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7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in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n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germ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7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bryon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7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bryon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8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a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8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a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8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a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8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a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84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a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84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a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09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a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85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r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0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ri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0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ri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05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ri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8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i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ioblas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8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i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ioblas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8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i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ioblas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4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i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ioblas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4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i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ioblas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4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i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ioblas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44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i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ioblas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8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nula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r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6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angioblas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2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angi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2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angi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2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angi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3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angi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5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angiopericy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5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angiopericy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5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angiopericy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7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atoblas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7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atocellula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7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atocellula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17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atocellula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5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dgkin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5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dgkin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5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dgkin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5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dgkin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55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dgkin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59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dgkin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6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dgkin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65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dgkin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67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dgkin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4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posi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9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iomy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iomyo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9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iomy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iomyo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0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kemia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5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o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5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o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5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o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5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o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5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o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5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o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54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o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58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o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2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ula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2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ula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82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i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ukemia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27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i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ukemia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3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i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ukemia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5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iocytosis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5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iocytosis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56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iocytosis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57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iocytosis</w:t>
            </w:r>
            <w:proofErr w:type="spellEnd"/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0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ignant t-cell lymphoma, non-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dgkin</w:t>
            </w:r>
            <w:proofErr w:type="spellEnd"/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0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ignant t-cell lymphoma, non-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dgkin</w:t>
            </w:r>
            <w:proofErr w:type="spellEnd"/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05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ignant t-cell lymphoma, non-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dgkin</w:t>
            </w:r>
            <w:proofErr w:type="spellEnd"/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08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ignant t-cell lymphoma, non-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dgkin</w:t>
            </w:r>
            <w:proofErr w:type="spellEnd"/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09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ignant t-cell lymphoma, non-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dgkin</w:t>
            </w:r>
            <w:proofErr w:type="spellEnd"/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14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ignant t-cell lymphoma, non-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dgkin</w:t>
            </w:r>
            <w:proofErr w:type="spellEnd"/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17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ignant t-cell lymphoma, non-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dgkin</w:t>
            </w:r>
            <w:proofErr w:type="spellEnd"/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18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ignant t-cell lymphoma, non-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dgkin</w:t>
            </w:r>
            <w:proofErr w:type="spellEnd"/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19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ignant t-cell lymphoma, non-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dgkin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4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t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r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4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t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r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1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ullary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7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ulloblas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2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a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2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a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2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a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26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a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73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a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4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a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4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a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4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a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44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a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45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a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3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ingi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3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ingi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3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ingi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3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ingi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3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ingi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3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ingi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34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ingi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37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ingi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38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ingi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38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ingi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39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ingi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47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rke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1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onephr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1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onephr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5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otheli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5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otheli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5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otheli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5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otheli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94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r</w:t>
            </w:r>
            <w:proofErr w:type="spellEnd"/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5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ucinous and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cionus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ystic tumor</w:t>
            </w:r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7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ucinous and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cionus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ystic tumor</w:t>
            </w:r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7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ucinous and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cionus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ystic tumor</w:t>
            </w:r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7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ucinous and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cionus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ystic tumor</w:t>
            </w:r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7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ucinous and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cionus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ystic tumor</w:t>
            </w:r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7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ucinous and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cionus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ystic tumor</w:t>
            </w:r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8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ucinous and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cionus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ystic tumor</w:t>
            </w:r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9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ucinous and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cionus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ystic tumor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3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coepidermoi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s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3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3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3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34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0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osis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goides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8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dysplastic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drome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8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dysplastic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drome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8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dysplastic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drome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84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dysplastic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drome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85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dysplastic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drome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89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dysplastic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drome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6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i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ukemia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3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i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ukemia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6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sclerosis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666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ign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ign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ign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6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hroblas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4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rve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ath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r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6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rve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ath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r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9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blas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0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blas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0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blas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2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blas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1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endocrine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5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endocrine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5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endocrine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5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endocrine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55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endocrine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4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endocrine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4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endocrine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4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endocrine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44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endocrine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46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endocrine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49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endocrine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2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endocrine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337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endocrine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9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epitheliomatous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9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epitheliomatous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05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epitheliomatous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05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epitheliomatous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06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epitheliomatous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08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epitheliomatous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4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fibr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4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fibr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5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fibr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6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fibr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5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igodendrogli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5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igodendrogli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8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teo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8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teo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8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teo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8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teo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0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teo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6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teo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4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t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4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t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4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t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4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t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6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pillary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05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pillary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5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pillary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5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pillary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5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pillary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4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pillary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4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pillary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4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pillary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8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gangli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ochromocy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8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gangli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ochromocy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8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gangli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ochromocy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9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gangli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ochromocy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0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gangli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ochromocy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6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eoblas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6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eoblas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6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eoblas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5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cythemi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3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urso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blastic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ukemia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34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urso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blastic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ukemia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35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urso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blastic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ukemia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36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urso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blastic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ukemia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37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urso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blastic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ukemia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27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cursor cell lymphoblastic lymphoma, non-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dgkin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28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cursor cell lymphoblastic lymphoma, non-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dgkin</w:t>
            </w:r>
            <w:proofErr w:type="spellEnd"/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729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cursor cell lymphoblastic lymphoma, non-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dgkin</w:t>
            </w:r>
            <w:proofErr w:type="spellEnd"/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64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imitive and peripheral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uroectoderm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umor </w:t>
            </w:r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65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imitive and peripheral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uroectoderm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umor </w:t>
            </w:r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7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imitive and peripheral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uroectoderm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umor </w:t>
            </w:r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7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imitive and peripheral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uroectoderm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umor 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sz w:val="24"/>
                <w:szCs w:val="24"/>
              </w:rPr>
              <w:t>897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sz w:val="24"/>
                <w:szCs w:val="24"/>
              </w:rPr>
              <w:t>pulmonary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sz w:val="24"/>
                <w:szCs w:val="24"/>
              </w:rPr>
              <w:t>blas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sz w:val="24"/>
                <w:szCs w:val="24"/>
              </w:rPr>
              <w:t>897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sz w:val="24"/>
                <w:szCs w:val="24"/>
              </w:rPr>
              <w:t>pulmonary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sz w:val="24"/>
                <w:szCs w:val="24"/>
              </w:rPr>
              <w:t>blast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1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n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16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n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17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n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18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n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19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n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0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abdomyo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0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abdomyo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1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abdomyo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2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abdomyo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6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abdomyo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0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c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0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c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80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c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0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c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04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c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06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c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1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c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95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c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3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c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9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c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9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c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2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c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3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c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7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c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5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c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5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c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8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coma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3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m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3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m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35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m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4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rous cystic and papillary carcinoma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4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rous cystic and papillary carcinoma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5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rous cystic and papillary carcinoma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5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rous cystic and papillary carcinoma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6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rous cystic and papillary carcinoma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6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rous cystic and papillary carcinoma</w:t>
            </w:r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46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rous cystic and papillary carcinoma</w:t>
            </w:r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6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rous cystic and papillary carcinoma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4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44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45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9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alize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ad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9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alize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ad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2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alize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ad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2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alize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ad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2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alize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ad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3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alize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ad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3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alize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ad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3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alize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ad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3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alize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ad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4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alize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ad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5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alized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ad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</w:t>
            </w:r>
            <w:proofErr w:type="spellEnd"/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7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quamous cell neoplasms and carcinoma</w:t>
            </w:r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7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quamous cell neoplasms and carcinoma</w:t>
            </w:r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7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quamous cell neoplasms and carcinoma</w:t>
            </w:r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7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quamous cell neoplasms and carcinoma</w:t>
            </w:r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7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quamous cell neoplasms and carcinoma</w:t>
            </w:r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74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quamous cell neoplasms and carcinoma</w:t>
            </w:r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75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quamous cell neoplasms and carcinoma</w:t>
            </w:r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76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quamous cell neoplasms and carcinoma</w:t>
            </w:r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077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quamous cell neoplasms and carcinoma</w:t>
            </w:r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8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quamous cell neoplasms and carcinoma</w:t>
            </w:r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8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quamous cell neoplasms and carcinoma</w:t>
            </w:r>
          </w:p>
        </w:tc>
      </w:tr>
      <w:tr w:rsidR="00971472" w:rsidRPr="00997260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84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quamous cell neoplasms and carcinoma</w:t>
            </w:r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4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ovi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44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ovi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c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8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ym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85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ym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2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ition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2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ition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2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ition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2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ition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3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ition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3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ition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3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ition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3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itiona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61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denstrom</w:t>
            </w:r>
            <w:proofErr w:type="spellEnd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roglobulinemia</w:t>
            </w:r>
            <w:proofErr w:type="spellEnd"/>
          </w:p>
        </w:tc>
      </w:tr>
      <w:tr w:rsidR="00971472" w:rsidRPr="00971472" w:rsidTr="00A44651">
        <w:trPr>
          <w:trHeight w:val="300"/>
        </w:trPr>
        <w:tc>
          <w:tcPr>
            <w:tcW w:w="1416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10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4535" w:type="dxa"/>
            <w:noWrap/>
            <w:hideMark/>
          </w:tcPr>
          <w:p w:rsidR="00971472" w:rsidRPr="00971472" w:rsidRDefault="00971472" w:rsidP="009714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inoblastoma</w:t>
            </w:r>
            <w:proofErr w:type="spellEnd"/>
          </w:p>
        </w:tc>
      </w:tr>
    </w:tbl>
    <w:p w:rsidR="00971472" w:rsidRPr="00CB5D36" w:rsidRDefault="00CB5D36" w:rsidP="00CB5D3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CB5D36">
        <w:rPr>
          <w:rFonts w:ascii="Times New Roman" w:hAnsi="Times New Roman" w:cs="Times New Roman"/>
          <w:sz w:val="24"/>
          <w:szCs w:val="24"/>
          <w:lang w:val="en-US"/>
        </w:rPr>
        <w:t xml:space="preserve"> All ICD-O-3 based morphologies in the Finnish Cancer Registry used for cancer diagnoses between years 1953-2008</w:t>
      </w:r>
      <w:r w:rsidR="00997260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sectPr w:rsidR="00971472" w:rsidRPr="00CB5D36" w:rsidSect="002824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1472" w:rsidRDefault="00971472" w:rsidP="00971472">
      <w:pPr>
        <w:spacing w:after="0" w:line="240" w:lineRule="auto"/>
      </w:pPr>
      <w:r>
        <w:separator/>
      </w:r>
    </w:p>
  </w:endnote>
  <w:endnote w:type="continuationSeparator" w:id="0">
    <w:p w:rsidR="00971472" w:rsidRDefault="00971472" w:rsidP="009714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1472" w:rsidRDefault="00971472" w:rsidP="00971472">
      <w:pPr>
        <w:spacing w:after="0" w:line="240" w:lineRule="auto"/>
      </w:pPr>
      <w:r>
        <w:separator/>
      </w:r>
    </w:p>
  </w:footnote>
  <w:footnote w:type="continuationSeparator" w:id="0">
    <w:p w:rsidR="00971472" w:rsidRDefault="00971472" w:rsidP="009714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472"/>
    <w:rsid w:val="00164779"/>
    <w:rsid w:val="001D682F"/>
    <w:rsid w:val="0024330C"/>
    <w:rsid w:val="002824D9"/>
    <w:rsid w:val="002E50CF"/>
    <w:rsid w:val="003E03C9"/>
    <w:rsid w:val="00496494"/>
    <w:rsid w:val="005619DA"/>
    <w:rsid w:val="007C4827"/>
    <w:rsid w:val="00821DFD"/>
    <w:rsid w:val="0089340D"/>
    <w:rsid w:val="00971472"/>
    <w:rsid w:val="0097501E"/>
    <w:rsid w:val="00997260"/>
    <w:rsid w:val="00A44651"/>
    <w:rsid w:val="00BC04A8"/>
    <w:rsid w:val="00C532AC"/>
    <w:rsid w:val="00CB5D36"/>
    <w:rsid w:val="00CF4C42"/>
    <w:rsid w:val="00E27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PMingLiU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14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9714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71472"/>
  </w:style>
  <w:style w:type="paragraph" w:styleId="Footer">
    <w:name w:val="footer"/>
    <w:basedOn w:val="Normal"/>
    <w:link w:val="FooterChar"/>
    <w:uiPriority w:val="99"/>
    <w:semiHidden/>
    <w:unhideWhenUsed/>
    <w:rsid w:val="009714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7147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PMingLiU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14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9714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71472"/>
  </w:style>
  <w:style w:type="paragraph" w:styleId="Footer">
    <w:name w:val="footer"/>
    <w:basedOn w:val="Normal"/>
    <w:link w:val="FooterChar"/>
    <w:uiPriority w:val="99"/>
    <w:semiHidden/>
    <w:unhideWhenUsed/>
    <w:rsid w:val="009714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714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655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0</Pages>
  <Words>1772</Words>
  <Characters>14354</Characters>
  <Application>Microsoft Office Word</Application>
  <DocSecurity>0</DocSecurity>
  <Lines>119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6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sinen</dc:creator>
  <cp:keywords/>
  <dc:description/>
  <cp:lastModifiedBy>maavikko</cp:lastModifiedBy>
  <cp:revision>4</cp:revision>
  <dcterms:created xsi:type="dcterms:W3CDTF">2012-12-31T07:41:00Z</dcterms:created>
  <dcterms:modified xsi:type="dcterms:W3CDTF">2012-12-31T08:42:00Z</dcterms:modified>
</cp:coreProperties>
</file>